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 xml:space="preserve">Ranking of the drug-like compounds, as assessed by VS protocol. </w:t>
      </w:r>
    </w:p>
    <w:tbl>
      <w:tblPr>
        <w:tblW w:w="97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8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nk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ZINC cod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redicted </w:t>
            </w:r>
            <w:r>
              <w:rPr>
                <w:rFonts w:cs="Times New Roman" w:ascii="Times New Roman" w:hAnsi="Times New Roman"/>
                <w:lang w:val="en-US"/>
              </w:rPr>
              <w:t>Mean Dissociation Constant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nM)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154810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3.8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5936951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.2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878268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8.39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816122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2.8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1874906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.6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031909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0.9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240313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3.1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7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1.5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178503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2.4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7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2.5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6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3.9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021537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4.1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8042801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5.6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044127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9.5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7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0.1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133584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0.3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7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7.7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6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99.70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734957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01.10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089923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19.5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085086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20.4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52636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25.6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911625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27.3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092791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36.1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52626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42.4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565813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45.2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525271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48.5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770985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4.7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126595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6.5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5252718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7.2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53596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62.0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7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62.9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303647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75.9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289715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79.0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53596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80.4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772662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80.7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7986167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94.3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526266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11.4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698878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40.4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603254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3.62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7364465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3.6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5185571*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3.8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12902180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25.29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05298759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97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purchased compound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0:13:00Z</dcterms:created>
  <dc:creator>Modelling</dc:creator>
  <dc:description/>
  <cp:keywords/>
  <dc:language>en-US</dc:language>
  <cp:lastModifiedBy>Modelling</cp:lastModifiedBy>
  <dcterms:modified xsi:type="dcterms:W3CDTF">2012-01-26T10:13:00Z</dcterms:modified>
  <cp:revision>1</cp:revision>
  <dc:subject/>
  <dc:title/>
</cp:coreProperties>
</file>